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5079" w:rsidRPr="00087C75" w:rsidRDefault="00AC5079" w:rsidP="00AC5079">
      <w:pPr>
        <w:pStyle w:val="Heading2"/>
        <w:tabs>
          <w:tab w:val="center" w:pos="4703"/>
        </w:tabs>
        <w:rPr>
          <w:u w:val="single"/>
        </w:rPr>
      </w:pPr>
      <w:r w:rsidRPr="00087C75">
        <w:rPr>
          <w:u w:val="single"/>
        </w:rPr>
        <w:t>T</w:t>
      </w:r>
      <w:bookmarkStart w:id="0" w:name="_GoBack"/>
      <w:bookmarkEnd w:id="0"/>
      <w:r w:rsidRPr="00087C75">
        <w:rPr>
          <w:u w:val="single"/>
        </w:rPr>
        <w:t>able S2</w:t>
      </w:r>
      <w:r w:rsidRPr="00087C75">
        <w:t>: Plasmids, strains and primers</w:t>
      </w:r>
      <w:r w:rsidRPr="00087C75">
        <w:rPr>
          <w:u w:val="single"/>
        </w:rPr>
        <w:br/>
      </w:r>
    </w:p>
    <w:tbl>
      <w:tblPr>
        <w:tblStyle w:val="ListTable1Light"/>
        <w:tblW w:w="94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560"/>
        <w:gridCol w:w="5813"/>
        <w:gridCol w:w="2033"/>
      </w:tblGrid>
      <w:tr w:rsidR="00AC5079" w:rsidRPr="00894D87" w:rsidTr="00E17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:rsidR="00AC5079" w:rsidRPr="008B15CC" w:rsidRDefault="00AC5079" w:rsidP="00E17DE2">
            <w:pPr>
              <w:rPr>
                <w:rFonts w:ascii="Arial" w:eastAsia="Times New Roman" w:hAnsi="Arial" w:cs="Arial"/>
                <w:color w:val="000000"/>
                <w:sz w:val="22"/>
                <w:szCs w:val="12"/>
                <w:lang w:eastAsia="de-CH"/>
              </w:rPr>
            </w:pPr>
            <w:r w:rsidRPr="00894D87">
              <w:rPr>
                <w:sz w:val="22"/>
                <w:szCs w:val="22"/>
              </w:rPr>
              <w:t>Plasmid</w:t>
            </w:r>
          </w:p>
        </w:tc>
        <w:tc>
          <w:tcPr>
            <w:tcW w:w="5813" w:type="dxa"/>
            <w:tcBorders>
              <w:bottom w:val="single" w:sz="4" w:space="0" w:color="auto"/>
            </w:tcBorders>
            <w:noWrap/>
            <w:vAlign w:val="center"/>
          </w:tcPr>
          <w:p w:rsidR="00AC5079" w:rsidRPr="008B15CC" w:rsidRDefault="00AC5079" w:rsidP="00E17DE2">
            <w:pPr>
              <w:rPr>
                <w:rFonts w:ascii="Arial" w:eastAsia="Times New Roman" w:hAnsi="Arial" w:cs="Arial"/>
                <w:color w:val="000000"/>
                <w:sz w:val="22"/>
                <w:szCs w:val="12"/>
                <w:lang w:eastAsia="de-CH"/>
              </w:rPr>
            </w:pPr>
            <w:r w:rsidRPr="00894D87">
              <w:rPr>
                <w:sz w:val="22"/>
                <w:szCs w:val="22"/>
              </w:rPr>
              <w:t>Description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noWrap/>
            <w:vAlign w:val="center"/>
          </w:tcPr>
          <w:p w:rsidR="00AC5079" w:rsidRPr="008B15CC" w:rsidRDefault="00AC5079" w:rsidP="00E17DE2">
            <w:pPr>
              <w:rPr>
                <w:rFonts w:ascii="Arial" w:eastAsia="Times New Roman" w:hAnsi="Arial" w:cs="Arial"/>
                <w:color w:val="000000"/>
                <w:sz w:val="22"/>
                <w:szCs w:val="12"/>
                <w:lang w:eastAsia="de-CH"/>
              </w:rPr>
            </w:pPr>
            <w:r w:rsidRPr="00894D87">
              <w:rPr>
                <w:sz w:val="22"/>
                <w:szCs w:val="22"/>
              </w:rPr>
              <w:t>Source/Reference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:rsidR="00AC5079" w:rsidRPr="00894D87" w:rsidRDefault="00AC5079" w:rsidP="00E17DE2">
            <w:pPr>
              <w:rPr>
                <w:szCs w:val="22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KD46</w:t>
            </w:r>
          </w:p>
        </w:tc>
        <w:tc>
          <w:tcPr>
            <w:tcW w:w="5813" w:type="dxa"/>
            <w:tcBorders>
              <w:top w:val="single" w:sz="4" w:space="0" w:color="auto"/>
            </w:tcBorders>
            <w:noWrap/>
            <w:vAlign w:val="center"/>
          </w:tcPr>
          <w:p w:rsidR="00AC5079" w:rsidRPr="00786058" w:rsidRDefault="00AC5079" w:rsidP="00E17DE2">
            <w:pPr>
              <w:rPr>
                <w:szCs w:val="22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λ RED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noWrap/>
            <w:vAlign w:val="center"/>
          </w:tcPr>
          <w:p w:rsidR="00AC5079" w:rsidRPr="00786058" w:rsidRDefault="00AC5079" w:rsidP="00E17DE2">
            <w:pPr>
              <w:rPr>
                <w:szCs w:val="22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Datsenko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et al.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</w:tcPr>
          <w:p w:rsidR="00AC5079" w:rsidRPr="00894D87" w:rsidRDefault="00AC5079" w:rsidP="00E17DE2">
            <w:pPr>
              <w:rPr>
                <w:szCs w:val="22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CP20</w:t>
            </w:r>
          </w:p>
        </w:tc>
        <w:tc>
          <w:tcPr>
            <w:tcW w:w="5813" w:type="dxa"/>
            <w:noWrap/>
            <w:vAlign w:val="center"/>
          </w:tcPr>
          <w:p w:rsidR="00AC5079" w:rsidRPr="00894D87" w:rsidRDefault="00AC5079" w:rsidP="00E17DE2">
            <w:pPr>
              <w:rPr>
                <w:szCs w:val="22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FLP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perscript"/>
                <w:lang w:eastAsia="de-CH"/>
              </w:rPr>
              <w:t>+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noWrap/>
            <w:vAlign w:val="center"/>
          </w:tcPr>
          <w:p w:rsidR="00AC5079" w:rsidRPr="00894D87" w:rsidRDefault="00AC5079" w:rsidP="00E17DE2">
            <w:pPr>
              <w:rPr>
                <w:szCs w:val="22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herepanov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et al.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ascii="Arial" w:eastAsia="Times New Roman" w:hAnsi="Arial" w:cs="Arial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78</w:t>
            </w:r>
          </w:p>
        </w:tc>
        <w:tc>
          <w:tcPr>
            <w:tcW w:w="581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ascii="Arial" w:eastAsia="Times New Roman" w:hAnsi="Arial" w:cs="Arial"/>
                <w:color w:val="000000"/>
                <w:sz w:val="18"/>
                <w:szCs w:val="12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lac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RBS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synth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.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de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(E141A)-3xflag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in pNDM220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ascii="Arial" w:eastAsia="Times New Roman" w:hAnsi="Arial" w:cs="Arial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81</w:t>
            </w:r>
          </w:p>
        </w:tc>
        <w:tc>
          <w:tcPr>
            <w:tcW w:w="581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lac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RBS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synth.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deH-3xflag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in pNDM220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88</w:t>
            </w:r>
          </w:p>
        </w:tc>
        <w:tc>
          <w:tcPr>
            <w:tcW w:w="581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lac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RBS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synth.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dgcZ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-3xflag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in pNDM220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</w:tcPr>
          <w:p w:rsidR="00AC5079" w:rsidRPr="008B15CC" w:rsidRDefault="00AC5079" w:rsidP="00E17DE2">
            <w:pPr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172</w:t>
            </w:r>
          </w:p>
        </w:tc>
        <w:tc>
          <w:tcPr>
            <w:tcW w:w="5813" w:type="dxa"/>
            <w:noWrap/>
            <w:vAlign w:val="center"/>
          </w:tcPr>
          <w:p w:rsidR="00AC5079" w:rsidRPr="008B15CC" w:rsidRDefault="00AC5079" w:rsidP="00E17DE2">
            <w:pPr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3xFlag-3xSTOP-RBS-mCherry-3xSTOP-mCherry::cat in pUC19</w:t>
            </w:r>
          </w:p>
        </w:tc>
        <w:tc>
          <w:tcPr>
            <w:tcW w:w="2033" w:type="dxa"/>
            <w:noWrap/>
            <w:vAlign w:val="center"/>
          </w:tcPr>
          <w:p w:rsidR="00AC5079" w:rsidRPr="008B15CC" w:rsidRDefault="00AC5079" w:rsidP="00E17DE2">
            <w:pPr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</w:tcPr>
          <w:p w:rsidR="00AC5079" w:rsidRPr="00894D87" w:rsidRDefault="00AC5079" w:rsidP="00E17DE2">
            <w:pPr>
              <w:rPr>
                <w:b/>
                <w:sz w:val="22"/>
                <w:szCs w:val="22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281</w:t>
            </w:r>
          </w:p>
        </w:tc>
        <w:tc>
          <w:tcPr>
            <w:tcW w:w="5813" w:type="dxa"/>
            <w:noWrap/>
            <w:vAlign w:val="center"/>
          </w:tcPr>
          <w:p w:rsidR="00AC5079" w:rsidRPr="00894D87" w:rsidRDefault="00AC5079" w:rsidP="00E17DE2">
            <w:pPr>
              <w:rPr>
                <w:b/>
                <w:sz w:val="22"/>
                <w:szCs w:val="22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cassette with FRT sites in pNDM220</w:t>
            </w:r>
          </w:p>
        </w:tc>
        <w:tc>
          <w:tcPr>
            <w:tcW w:w="2033" w:type="dxa"/>
            <w:noWrap/>
            <w:vAlign w:val="center"/>
          </w:tcPr>
          <w:p w:rsidR="00AC5079" w:rsidRPr="00894D87" w:rsidRDefault="00AC5079" w:rsidP="00E17DE2">
            <w:pPr>
              <w:rPr>
                <w:b/>
                <w:sz w:val="22"/>
                <w:szCs w:val="22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297</w:t>
            </w:r>
          </w:p>
        </w:tc>
        <w:tc>
          <w:tcPr>
            <w:tcW w:w="5813" w:type="dxa"/>
            <w:noWrap/>
            <w:vAlign w:val="center"/>
          </w:tcPr>
          <w:p w:rsidR="00AC5079" w:rsidRPr="00BE1F19" w:rsidRDefault="00AC5079" w:rsidP="00E17DE2">
            <w:pP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</w:pPr>
            <w:r w:rsidRPr="00BE1F1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P</w:t>
            </w:r>
            <w:r w:rsidRPr="00BE1F19">
              <w:rPr>
                <w:rFonts w:eastAsia="Times New Roman"/>
                <w:color w:val="000000"/>
                <w:sz w:val="20"/>
                <w:szCs w:val="20"/>
                <w:vertAlign w:val="subscript"/>
                <w:lang w:val="de-CH" w:eastAsia="de-CH"/>
              </w:rPr>
              <w:t>dgcJ</w:t>
            </w:r>
            <w:r w:rsidRPr="00BE1F19"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-GFPmut2 in pUA66 (</w:t>
            </w:r>
            <w:proofErr w:type="spellStart"/>
            <w:r w:rsidRPr="00BE1F19">
              <w:rPr>
                <w:rFonts w:eastAsia="Times New Roman"/>
                <w:i/>
                <w:color w:val="000000"/>
                <w:sz w:val="20"/>
                <w:szCs w:val="20"/>
                <w:lang w:val="de-CH" w:eastAsia="de-CH"/>
              </w:rPr>
              <w:t>kan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de-CH" w:eastAsia="de-CH"/>
              </w:rPr>
              <w:t>)</w:t>
            </w:r>
          </w:p>
        </w:tc>
        <w:tc>
          <w:tcPr>
            <w:tcW w:w="2033" w:type="dxa"/>
            <w:noWrap/>
            <w:vAlign w:val="center"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4</w:t>
            </w:r>
          </w:p>
        </w:tc>
        <w:tc>
          <w:tcPr>
            <w:tcW w:w="581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lac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RBS-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in pNDM220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4</w:t>
            </w:r>
          </w:p>
        </w:tc>
        <w:tc>
          <w:tcPr>
            <w:tcW w:w="5813" w:type="dxa"/>
            <w:noWrap/>
            <w:vAlign w:val="center"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lac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RBS-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in pNDM220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noWrap/>
            <w:vAlign w:val="center"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5</w:t>
            </w:r>
          </w:p>
        </w:tc>
        <w:tc>
          <w:tcPr>
            <w:tcW w:w="581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lac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RBS-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(GGNQF) in pNDM220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21</w:t>
            </w:r>
          </w:p>
        </w:tc>
        <w:tc>
          <w:tcPr>
            <w:tcW w:w="581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color w:val="000000"/>
                <w:sz w:val="20"/>
                <w:szCs w:val="20"/>
                <w:vertAlign w:val="subscript"/>
                <w:lang w:eastAsia="de-CH"/>
              </w:rPr>
              <w:t>lac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RBS-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wecB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in pNDM220 (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amp</w:t>
            </w: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203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560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54</w:t>
            </w:r>
          </w:p>
        </w:tc>
        <w:tc>
          <w:tcPr>
            <w:tcW w:w="581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lac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-RBS-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wecB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 (K15A) in pNDM220 (amp)</w:t>
            </w:r>
          </w:p>
        </w:tc>
        <w:tc>
          <w:tcPr>
            <w:tcW w:w="2033" w:type="dxa"/>
            <w:noWrap/>
            <w:vAlign w:val="center"/>
            <w:hideMark/>
          </w:tcPr>
          <w:p w:rsidR="00AC5079" w:rsidRPr="008B15CC" w:rsidRDefault="00AC5079" w:rsidP="00E17DE2">
            <w:pPr>
              <w:rPr>
                <w:rFonts w:eastAsia="Times New Roman"/>
                <w:color w:val="000000"/>
                <w:sz w:val="18"/>
                <w:szCs w:val="12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</w:tbl>
    <w:p w:rsidR="00AC5079" w:rsidRDefault="00AC5079" w:rsidP="00AC5079">
      <w:pPr>
        <w:rPr>
          <w:b/>
          <w:szCs w:val="22"/>
        </w:rPr>
      </w:pPr>
    </w:p>
    <w:p w:rsidR="00AC5079" w:rsidRDefault="00AC5079" w:rsidP="00AC5079">
      <w:pPr>
        <w:rPr>
          <w:b/>
          <w:szCs w:val="22"/>
        </w:rPr>
      </w:pPr>
    </w:p>
    <w:p w:rsidR="00AC5079" w:rsidRDefault="00AC5079" w:rsidP="00AC5079">
      <w:pPr>
        <w:rPr>
          <w:b/>
          <w:szCs w:val="22"/>
        </w:rPr>
      </w:pPr>
    </w:p>
    <w:p w:rsidR="00AC5079" w:rsidRPr="008B15CC" w:rsidRDefault="00AC5079" w:rsidP="00AC5079">
      <w:pPr>
        <w:rPr>
          <w:b/>
          <w:szCs w:val="22"/>
        </w:rPr>
      </w:pPr>
    </w:p>
    <w:tbl>
      <w:tblPr>
        <w:tblW w:w="940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0"/>
        <w:gridCol w:w="425"/>
        <w:gridCol w:w="5241"/>
        <w:gridCol w:w="1417"/>
        <w:gridCol w:w="1473"/>
      </w:tblGrid>
      <w:tr w:rsidR="00AC5079" w:rsidRPr="00786058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b/>
                <w:sz w:val="22"/>
                <w:szCs w:val="22"/>
              </w:rPr>
              <w:t>Strain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94D87"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b/>
                <w:sz w:val="22"/>
                <w:szCs w:val="22"/>
              </w:rPr>
              <w:t>Source/Reference</w:t>
            </w:r>
          </w:p>
        </w:tc>
      </w:tr>
      <w:tr w:rsidR="00AC5079" w:rsidRPr="00786058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GSC6300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E. coli K-12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oli Genetic Stock Center (Yale)</w:t>
            </w:r>
          </w:p>
        </w:tc>
      </w:tr>
      <w:tr w:rsidR="00AC5079" w:rsidRPr="00786058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GSC7740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E. coli K-12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oli Genetic Stock Center (Yale)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51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UTI89 (O18:K1:H7)</w:t>
            </w:r>
          </w:p>
        </w:tc>
        <w:sdt>
          <w:sdtPr>
            <w:rPr>
              <w:rFonts w:eastAsia="Times New Roman"/>
              <w:color w:val="000000"/>
              <w:sz w:val="20"/>
              <w:szCs w:val="20"/>
              <w:lang w:eastAsia="de-CH"/>
            </w:rPr>
            <w:alias w:val="SmartCite Citation"/>
            <w:tag w:val="c1148cb6-1bda-4da2-8127-8bb708299530:d92b7a59-dff0-41c3-b643-a882e11d463c+"/>
            <w:id w:val="-579981239"/>
            <w:placeholder>
              <w:docPart w:val="E47B1AD0DFEB4868BECC141D7A5CDCFE"/>
            </w:placeholder>
          </w:sdtPr>
          <w:sdtContent>
            <w:tc>
              <w:tcPr>
                <w:tcW w:w="2888" w:type="dxa"/>
                <w:gridSpan w:val="2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top w:w="15" w:type="dxa"/>
                  <w:left w:w="15" w:type="dxa"/>
                  <w:bottom w:w="0" w:type="dxa"/>
                  <w:right w:w="15" w:type="dxa"/>
                </w:tcMar>
                <w:vAlign w:val="center"/>
                <w:hideMark/>
              </w:tcPr>
              <w:p w:rsidR="00AC5079" w:rsidRPr="008B15CC" w:rsidRDefault="00AC5079" w:rsidP="00E17DE2">
                <w:pPr>
                  <w:spacing w:line="240" w:lineRule="auto"/>
                  <w:rPr>
                    <w:rFonts w:eastAsia="Times New Roman"/>
                    <w:color w:val="000000"/>
                    <w:sz w:val="20"/>
                    <w:szCs w:val="20"/>
                    <w:lang w:eastAsia="de-CH"/>
                  </w:rPr>
                </w:pPr>
                <w:r w:rsidRPr="00FD6BF2">
                  <w:rPr>
                    <w:rFonts w:eastAsia="Times New Roman"/>
                    <w:color w:val="000000"/>
                    <w:sz w:val="20"/>
                  </w:rPr>
                  <w:t>(Chen et al., 2006)</w:t>
                </w:r>
              </w:p>
            </w:tc>
          </w:sdtContent>
        </w:sdt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607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pdeH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sdt>
            <w:sdtP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alias w:val="SmartCite Citation"/>
              <w:tag w:val="c1148cb6-1bda-4da2-8127-8bb708299530:5078b8be-da10-494e-a572-247b6163625f+"/>
              <w:id w:val="526916341"/>
              <w:placeholder>
                <w:docPart w:val="E47B1AD0DFEB4868BECC141D7A5CDCFE"/>
              </w:placeholder>
            </w:sdtPr>
            <w:sdtContent>
              <w:p w:rsidR="00AC5079" w:rsidRPr="008B15CC" w:rsidRDefault="00AC5079" w:rsidP="00E17DE2">
                <w:pPr>
                  <w:spacing w:line="240" w:lineRule="auto"/>
                  <w:rPr>
                    <w:rFonts w:eastAsia="Times New Roman"/>
                    <w:color w:val="000000"/>
                    <w:sz w:val="20"/>
                    <w:szCs w:val="20"/>
                    <w:lang w:eastAsia="de-CH"/>
                  </w:rPr>
                </w:pPr>
                <w:r w:rsidRPr="00FD6BF2">
                  <w:rPr>
                    <w:rFonts w:eastAsia="Times New Roman"/>
                    <w:color w:val="000000"/>
                    <w:sz w:val="20"/>
                  </w:rPr>
                  <w:t>(Boehm et al., 2010)</w:t>
                </w:r>
              </w:p>
            </w:sdtContent>
          </w:sdt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316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de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-HA-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567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cr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 wecA-3xFlag-3xSTOP-RBS-mCherry-3xSTOP-RBS-mCherry-cat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786058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581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cr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pde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, wecA-3xFlag-3xSTOP-RBS-mCherry-3xSTOP-RBS-mCherry-kan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64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, Δ(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)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+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cr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70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(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)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+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cr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82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::IS1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, Δ(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cr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)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cr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+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97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(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)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vertAlign w:val="subscript"/>
                <w:lang w:eastAsia="de-CH"/>
              </w:rPr>
              <w:t>flhD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+, , Δ(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)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+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cr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IS1</w:t>
            </w: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23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wecA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35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nfrA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36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nfrB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56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63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FA09B4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 xml:space="preserve">UTI89 (O18:K1:H7), </w:t>
            </w: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</w:t>
            </w:r>
            <w:proofErr w:type="spellStart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kpsT</w:t>
            </w:r>
            <w:proofErr w:type="spellEnd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::</w:t>
            </w:r>
            <w:proofErr w:type="spellStart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kan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65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wecA-rffM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77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UTI89 (O18:K1:H7)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wecA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78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 xml:space="preserve">UTI89 (O18:K1:H7), 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wecB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87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FA09B4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 xml:space="preserve">UTI89 (O18:K1:H7), </w:t>
            </w:r>
            <w:proofErr w:type="spellStart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deL</w:t>
            </w:r>
            <w:proofErr w:type="spellEnd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(D295N)-</w:t>
            </w:r>
            <w:proofErr w:type="spellStart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kan</w:t>
            </w:r>
            <w:proofErr w:type="spellEnd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::</w:t>
            </w:r>
            <w:proofErr w:type="spellStart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92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pdeH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18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pdeL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23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wecB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lastRenderedPageBreak/>
              <w:t>AB4558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(Y168F)-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9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(Y210F)-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0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(D212N)-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1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(D239N)-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kan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2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∆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J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, ∆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dgcQ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3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Q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95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E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46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C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47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F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48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I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49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M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50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N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51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O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52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P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53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T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54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ΔdgcZ</w:t>
            </w:r>
            <w:proofErr w:type="spellEnd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::</w:t>
            </w:r>
            <w:proofErr w:type="spellStart"/>
            <w:r w:rsidRPr="008B15CC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170"/>
        </w:trPr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690</w:t>
            </w:r>
          </w:p>
        </w:tc>
        <w:tc>
          <w:tcPr>
            <w:tcW w:w="5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FA09B4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</w:pPr>
            <w:proofErr w:type="spellStart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pdeL</w:t>
            </w:r>
            <w:proofErr w:type="spellEnd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(F206S)-3xFlag-kan::</w:t>
            </w:r>
            <w:proofErr w:type="spellStart"/>
            <w:r w:rsidRPr="00FA09B4">
              <w:rPr>
                <w:rFonts w:eastAsia="Times New Roman"/>
                <w:i/>
                <w:iCs/>
                <w:color w:val="000000"/>
                <w:sz w:val="20"/>
                <w:szCs w:val="20"/>
                <w:lang w:val="de-CH" w:eastAsia="de-CH"/>
              </w:rPr>
              <w:t>frt</w:t>
            </w:r>
            <w:proofErr w:type="spellEnd"/>
          </w:p>
        </w:tc>
        <w:tc>
          <w:tcPr>
            <w:tcW w:w="28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his study</w:t>
            </w:r>
          </w:p>
        </w:tc>
      </w:tr>
      <w:tr w:rsidR="00AC5079" w:rsidRPr="00894D87" w:rsidTr="00E17DE2">
        <w:trPr>
          <w:trHeight w:val="567"/>
        </w:trPr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AC5079" w:rsidRPr="00786058" w:rsidTr="00E17DE2">
        <w:trPr>
          <w:trHeight w:val="567"/>
        </w:trPr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b/>
                <w:color w:val="000000"/>
                <w:sz w:val="28"/>
                <w:szCs w:val="20"/>
                <w:lang w:eastAsia="de-CH"/>
              </w:rPr>
            </w:pPr>
            <w:r w:rsidRPr="008B15CC">
              <w:rPr>
                <w:rFonts w:eastAsia="Times New Roman"/>
                <w:b/>
                <w:color w:val="000000"/>
                <w:szCs w:val="20"/>
                <w:lang w:eastAsia="de-CH"/>
              </w:rPr>
              <w:t>Primers</w:t>
            </w:r>
          </w:p>
          <w:p w:rsidR="00AC5079" w:rsidRPr="008B15CC" w:rsidRDefault="00AC5079" w:rsidP="00E17DE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28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  <w:t>Primer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  <w:t>Sequ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  <w:t>Restriction Site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b/>
                <w:color w:val="000000"/>
                <w:sz w:val="20"/>
                <w:szCs w:val="20"/>
                <w:lang w:eastAsia="de-CH"/>
              </w:rPr>
              <w:t>Used for plasmid or strain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6805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AAAAAGGTACCATAGGAGGAACAATTTTATGAATTCATGTGATTTTCGT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71/pAR78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6806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AAAAAGGTACCTTATTTATCGTCGTCATCTTTGTA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71/pAR78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7323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AAAAAGGATCCATAGGAGGAACAATTTTATGATAAGGCAGGTTATCCA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BamH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81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7324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AAAAACTCGAGTTATTTATCGTCGTCATCTTTGTAGTCGATATCATGATCTTTATAATCACCGTCATGGTCTTTGTAGTCGAATAGCGCCAGAACCGCCGTATT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BamH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81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7619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AAAAAGGTACCATAGGAGGAACAATTTTATGATCAAGAAGACAACGGAAATT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88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7620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AAAAAGGTACCTTATTTATCGTCGTCATCTTTGTA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88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9604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AAAAAGAATTCTTCGACTACAAAGACCATGACGGTGATTATAAAGATCATGATATCGACTACAAAGATGACGACGATAAATAATAATAATAAATAGGAGGAACAA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BamH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172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8312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AAAAAGGATCCGAATATCCTCCTTAGTTCCTATTCC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BamH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EcoR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172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3778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C45DFE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CGCTCGAGGACACGCGTAATATCTC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BamH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297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3779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079" w:rsidRPr="00C45DFE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C45DFE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GGGATCCCTCTGTCGCTGGCGACAAGTT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BamH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5079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297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0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GGTACCGGCCGCAATCGAACTTTATCTG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4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1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CTCGAGTCATGAACGGCTGTTTTTGTTCT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4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152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TTATGCCATCCGACTCGGTGGCAATCAATTCTGCATCATTCTTGTCGATTC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5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1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CTCGAGTCATGAACGGCTGTTTTTGTTCTGC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5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153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GCTGTTTTTGTTCTGCTTATTGACA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5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0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GGTACCGGCCGCAATCGAACTTTATCTG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15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423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GGTACCGCGCTCGCCGCTTATTCGAAGAGAA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21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424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CTCGAGTCATAGTGATATCCGATTATT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21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6023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AGGGAATAAGGGCGACACG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54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6024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ATGCACCAACGGCGCCATTGCGATGGCTTCCGGGCG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54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lastRenderedPageBreak/>
              <w:t>16025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CGCCCGGAAGCCATCGCAATGGCGCCGTTGGTGCAT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54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6026</w:t>
            </w:r>
          </w:p>
        </w:tc>
        <w:tc>
          <w:tcPr>
            <w:tcW w:w="56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TTCCCAGTCACGACGTTG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KpnI</w:t>
            </w:r>
            <w:proofErr w:type="spellEnd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/</w:t>
            </w:r>
            <w:proofErr w:type="spellStart"/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XhoI</w:t>
            </w:r>
            <w:proofErr w:type="spellEnd"/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pAR354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1203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GGTGGCAGCCCCAATTTAACCAAATAATTCGACTACAAAGACCATGACGGTGATTATAAAGATCAT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567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1204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GGCCGGTTTCCCAGGCATTGGTTGTGTCATCACATCCTCATGAATATCCTCCTTAGTTCCTATTC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567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3973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CTAAATTTTGCCAATTTGGTAAAACAGTTGCATCACAACAGGAGATAGCATCAGAAGAACTCGTCAAGAA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82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3974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TATTAATAATGATGATATTGTCGCGGTTGGCATGACGTATCAGTTTTAATGGGATATTATCGTGAGGAT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82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3975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CTAAATTTTGCCAATTTGGTAAAACAGTTGCATCACAACAGGAGATAGCA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82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3976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TATTAATAATGATGATATTGTCGCGGTTGGCATGACGTATCAGTTTTAAT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82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2820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TTTTCAATAATGCGTGATGCAGATCACACAAAACACTCAATTACTTAACTCAGAAGAACTCGTCAAGAA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70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2821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TTTGTATTTAATTAGTTTGTTGTGCGGTAAGTGTCTGTTTAAAAATAGCGGATATTATCGTGAGGAT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70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2822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AGTGACAAACCAGTTGATT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70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2823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 xml:space="preserve">CTTTGCGTTTCTTCATGCATC 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3870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1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CTCGAGTCATGAACGGCTGTTTTTGTTCTG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8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958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TCTCAATGACCGCTATGTCTATTTTTTCGAGCCGGTTAATGTTGAATACTTT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8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0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GGTACCGGCCGCAATCGAACTTTATCTG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8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957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AAAGTATTCAACATTAACCGGCTCGAAAAAATAGACATAGCGGTCATTGAGAT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8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1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CTCGAGTCATGAACGGCTGTTTTTGTTCTG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9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962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TGTTTAGTACGCTGATCCTGAAAAATGCTCGACAATACGGTA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9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0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GGTACCGGCCGCAATCGAACTTTATCTG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9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963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TACCGTATTGTCGAGCATTTTTCAGGATCAGCGTACTAAACA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59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1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CTCGAGTCATGAACGGCTGTTTTTGTTCTG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0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985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ATCACGTTCTGTTTAGTACGCTGATTCTGGTAAATGCTCGACAATACG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0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0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GGTACCGGCCGCAATCGAACTTTATCTG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0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986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CGTATTGTCGAGCATTTACCAGAATCAGCGTACTAAACAGAACGTGAT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0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1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CTCGAGTCATGAACGGCTGTTTTTGTTCTG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1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271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CTAAAAGGGATTGTGCTGCTGAATATTAACAAAAACAATCTGCGGAATAT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1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080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AAAGGTACCGGCCGCAATCGAACTTTATCTG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1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272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TATTCCGCAGATTGTTTTTGTTAATATTCAGCAGCACAATCCCTTTTAG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561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552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GAAATGATGAAACGCTCATAAATTTGTCTTATGCCAAAAACGCCACGTGTTTAGATTGTGTAGGCTGGAGCTGCTT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65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553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TAATAAAAAAGCAGACAGGCGACGGAGTGACCACTCCGTCGCTTTACAAAGAGAGGAAAAGAATTCGAATATCCTCCTTAGTT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65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684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GTCTTCGTGGTTATACTTCTGCTAATAATTTTCTCTGAGAGCATGCATTATTGTGTAGGCTGGAGCTGCTTCG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77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685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GCGTCTTCGGCCGGTTTCCCAGGCATTGGTTGTGTCATCACATCCTCATGAATTCGAATATCCTCCTTAGTTC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77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661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AACACTGCTGCGGTGAGCGCAAAGGCGCTCGCCGCTTATTCGAAGAGAATCGATGATTGTGTAGGCTGGAGCTG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78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662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TAGGCAGCCCGATGTAACCCAGTCCGATAACAGAAATGGTCGCAAAACTCATGAATTCGAATATCCTCCTTAGTTC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78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535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CTTTTTACTCATGATATGTCTCAGTTAAATATTTCCAAGGCATAATATTGGAATGTAACCAGATTGTGTAGGCTGGAGCTGCTTCGAA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63</w:t>
            </w:r>
          </w:p>
        </w:tc>
      </w:tr>
      <w:tr w:rsidR="00AC5079" w:rsidRPr="00786058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15536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GTCAAACCGTCTGAGTAAATTTTATCCAGTTACAAACAAGTATTACCTCCAGTGTAGAATTCGAATATCCTCCTTAGTTCCTA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4463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5660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ATGTTCCCAGCGGACAAGCACCGCACAGCCCGTCAGTACGCCAGT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2715</w:t>
            </w:r>
          </w:p>
        </w:tc>
      </w:tr>
      <w:tr w:rsidR="00AC5079" w:rsidRPr="00894D87" w:rsidTr="00E17DE2">
        <w:tblPrEx>
          <w:tblCellMar>
            <w:left w:w="70" w:type="dxa"/>
            <w:right w:w="70" w:type="dxa"/>
          </w:tblCellMar>
        </w:tblPrEx>
        <w:trPr>
          <w:trHeight w:val="17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5661</w:t>
            </w:r>
          </w:p>
        </w:tc>
        <w:tc>
          <w:tcPr>
            <w:tcW w:w="70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GTGCTTGTCCGCTGGGAACATC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5079" w:rsidRPr="008B15CC" w:rsidRDefault="00AC5079" w:rsidP="00E17D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eastAsia="de-CH"/>
              </w:rPr>
            </w:pPr>
            <w:r w:rsidRPr="008B15CC">
              <w:rPr>
                <w:rFonts w:eastAsia="Times New Roman"/>
                <w:color w:val="000000"/>
                <w:sz w:val="20"/>
                <w:szCs w:val="20"/>
                <w:lang w:eastAsia="de-CH"/>
              </w:rPr>
              <w:t>AB2715</w:t>
            </w:r>
          </w:p>
        </w:tc>
      </w:tr>
    </w:tbl>
    <w:p w:rsidR="005426C9" w:rsidRPr="00AC5079" w:rsidRDefault="00AC5079">
      <w:pPr>
        <w:rPr>
          <w:b/>
          <w:sz w:val="22"/>
          <w:szCs w:val="22"/>
        </w:rPr>
      </w:pPr>
      <w:r w:rsidRPr="00894D87">
        <w:rPr>
          <w:b/>
          <w:sz w:val="22"/>
          <w:szCs w:val="22"/>
        </w:rPr>
        <w:t xml:space="preserve"> </w:t>
      </w:r>
    </w:p>
    <w:sectPr w:rsidR="005426C9" w:rsidRPr="00AC50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079"/>
    <w:rsid w:val="005426C9"/>
    <w:rsid w:val="00AC5079"/>
    <w:rsid w:val="00F6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A861E4"/>
  <w15:chartTrackingRefBased/>
  <w15:docId w15:val="{6034E7E9-212A-4975-B6FE-B54289CAB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5079"/>
    <w:pPr>
      <w:spacing w:after="0" w:line="36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5079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5079"/>
    <w:rPr>
      <w:rFonts w:ascii="Times New Roman" w:hAnsi="Times New Roman" w:cs="Times New Roman"/>
      <w:b/>
      <w:bCs/>
      <w:sz w:val="24"/>
      <w:szCs w:val="24"/>
      <w:lang w:val="en-US"/>
    </w:rPr>
  </w:style>
  <w:style w:type="table" w:styleId="ListTable1Light">
    <w:name w:val="List Table 1 Light"/>
    <w:basedOn w:val="TableNormal"/>
    <w:uiPriority w:val="46"/>
    <w:rsid w:val="00AC5079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47B1AD0DFEB4868BECC141D7A5CDC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5E7AAF-3E0E-4B42-92FD-D54E121075B5}"/>
      </w:docPartPr>
      <w:docPartBody>
        <w:p w:rsidR="00000000" w:rsidRDefault="000F3EF1" w:rsidP="000F3EF1">
          <w:pPr>
            <w:pStyle w:val="E47B1AD0DFEB4868BECC141D7A5CDCFE"/>
          </w:pPr>
          <w:r w:rsidRPr="00F802C5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EF1"/>
    <w:rsid w:val="000F3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F3EF1"/>
    <w:rPr>
      <w:color w:val="808080"/>
    </w:rPr>
  </w:style>
  <w:style w:type="paragraph" w:customStyle="1" w:styleId="E47B1AD0DFEB4868BECC141D7A5CDCFE">
    <w:name w:val="E47B1AD0DFEB4868BECC141D7A5CDCFE"/>
    <w:rsid w:val="000F3EF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11</Words>
  <Characters>574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6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Sellner</dc:creator>
  <cp:keywords/>
  <dc:description/>
  <cp:lastModifiedBy>Benjamin Sellner</cp:lastModifiedBy>
  <cp:revision>1</cp:revision>
  <dcterms:created xsi:type="dcterms:W3CDTF">2021-11-02T09:33:00Z</dcterms:created>
  <dcterms:modified xsi:type="dcterms:W3CDTF">2021-11-02T09:34:00Z</dcterms:modified>
</cp:coreProperties>
</file>